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6039" w14:textId="4C1B3297" w:rsidR="00C13796" w:rsidRPr="00A50736" w:rsidRDefault="00C13796" w:rsidP="00C13796">
      <w:pPr>
        <w:rPr>
          <w:rFonts w:ascii="Times New Roman" w:hAnsi="Times New Roman" w:cs="Times New Roman"/>
          <w:sz w:val="24"/>
          <w:szCs w:val="28"/>
        </w:rPr>
      </w:pPr>
      <w:r w:rsidRPr="00A50736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. Actual </w:t>
      </w:r>
      <w:r w:rsidR="00E1670E" w:rsidRPr="00A50736">
        <w:rPr>
          <w:rFonts w:ascii="Times New Roman" w:hAnsi="Times New Roman" w:cs="Times New Roman"/>
          <w:b/>
          <w:bCs/>
          <w:sz w:val="24"/>
          <w:szCs w:val="28"/>
        </w:rPr>
        <w:t xml:space="preserve">initial </w:t>
      </w:r>
      <w:r w:rsidRPr="00A50736">
        <w:rPr>
          <w:rFonts w:ascii="Times New Roman" w:hAnsi="Times New Roman" w:cs="Times New Roman"/>
          <w:b/>
          <w:bCs/>
          <w:sz w:val="24"/>
          <w:szCs w:val="28"/>
        </w:rPr>
        <w:t>dose</w:t>
      </w:r>
      <w:r w:rsidR="00C057FD" w:rsidRPr="00A5073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A50736">
        <w:rPr>
          <w:rFonts w:ascii="Times New Roman" w:hAnsi="Times New Roman" w:cs="Times New Roman"/>
          <w:b/>
          <w:bCs/>
          <w:sz w:val="24"/>
          <w:szCs w:val="28"/>
        </w:rPr>
        <w:t xml:space="preserve"> for </w:t>
      </w:r>
      <w:r w:rsidR="007F074A" w:rsidRPr="00A50736">
        <w:rPr>
          <w:rFonts w:ascii="Times New Roman" w:hAnsi="Times New Roman" w:cs="Times New Roman"/>
          <w:b/>
          <w:bCs/>
          <w:sz w:val="24"/>
          <w:szCs w:val="28"/>
        </w:rPr>
        <w:t>each pati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2"/>
        <w:gridCol w:w="942"/>
        <w:gridCol w:w="665"/>
        <w:gridCol w:w="1223"/>
        <w:gridCol w:w="2004"/>
        <w:gridCol w:w="1823"/>
        <w:gridCol w:w="1912"/>
        <w:gridCol w:w="2018"/>
        <w:gridCol w:w="1873"/>
      </w:tblGrid>
      <w:tr w:rsidR="00C13796" w:rsidRPr="00A50736" w14:paraId="4DF425D5" w14:textId="77777777" w:rsidTr="00A50736">
        <w:trPr>
          <w:trHeight w:val="298"/>
          <w:jc w:val="center"/>
        </w:trPr>
        <w:tc>
          <w:tcPr>
            <w:tcW w:w="2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E36776" w14:textId="77777777" w:rsidR="00C13796" w:rsidRP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804ED90" w14:textId="77777777" w:rsidR="00C13796" w:rsidRP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01A8308" w14:textId="77777777" w:rsidR="00C13796" w:rsidRP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4219BF4" w14:textId="77777777" w:rsidR="00C13796" w:rsidRP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ECOG-PS</w:t>
            </w:r>
          </w:p>
        </w:tc>
        <w:tc>
          <w:tcPr>
            <w:tcW w:w="7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D84F5BD" w14:textId="77777777" w:rsid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  <w:p w14:paraId="3868B582" w14:textId="742D00CF" w:rsidR="00C13796" w:rsidRP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(AUC)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8D0251F" w14:textId="77777777" w:rsid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  <w:p w14:paraId="24081C36" w14:textId="7DD0C1A3" w:rsidR="00C13796" w:rsidRP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(mg/</w:t>
            </w: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㎡</w:t>
            </w: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A745A09" w14:textId="03E36F09" w:rsid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Etoposide</w:t>
            </w:r>
          </w:p>
          <w:p w14:paraId="662F113E" w14:textId="61E35D04" w:rsidR="00C13796" w:rsidRP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(mg/</w:t>
            </w: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㎡</w:t>
            </w: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C2795B" w14:textId="77777777" w:rsid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Atezolizumab</w:t>
            </w:r>
          </w:p>
          <w:p w14:paraId="36B55842" w14:textId="47275568" w:rsidR="00C13796" w:rsidRP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(mg)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BC9B26B" w14:textId="4B0445E8" w:rsid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Durvalumab</w:t>
            </w:r>
          </w:p>
          <w:p w14:paraId="6607A28F" w14:textId="0CB66191" w:rsidR="00C13796" w:rsidRPr="00A50736" w:rsidRDefault="00C13796" w:rsidP="00A50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(mg)</w:t>
            </w:r>
          </w:p>
        </w:tc>
      </w:tr>
      <w:tr w:rsidR="00C13796" w:rsidRPr="00A50736" w14:paraId="4C9CAB05" w14:textId="77777777" w:rsidTr="00D11EAE">
        <w:trPr>
          <w:trHeight w:val="298"/>
          <w:jc w:val="center"/>
        </w:trPr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A5C4D1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58C9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E9F7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9988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80DB1F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070FD5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B2C2D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9E8ED8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7EDE5FC" w14:textId="77777777" w:rsidR="00C13796" w:rsidRPr="00A50736" w:rsidRDefault="00C13796" w:rsidP="00C1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20188700" w14:textId="77777777" w:rsidTr="00D11EAE">
        <w:trPr>
          <w:trHeight w:val="29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59BAA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B733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FBBD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58C5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FD65ED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E00627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FCEA10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04B16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015D1A5" w14:textId="77777777" w:rsidR="00C13796" w:rsidRPr="00A50736" w:rsidRDefault="00C13796" w:rsidP="00C1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6D53D060" w14:textId="77777777" w:rsidTr="00D11EAE">
        <w:trPr>
          <w:trHeight w:val="345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7FFDF9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1A6D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A005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BBD9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B5BF6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67C689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C5866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DC3036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D6741CB" w14:textId="77777777" w:rsidR="00C13796" w:rsidRPr="00A50736" w:rsidRDefault="00C13796" w:rsidP="00C1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565BD972" w14:textId="77777777" w:rsidTr="00D11EAE">
        <w:trPr>
          <w:trHeight w:val="29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6DE59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DAF4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A972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4A06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099AFD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2FA7AB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E432C4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207743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3015D0F" w14:textId="77777777" w:rsidR="00C13796" w:rsidRPr="00A50736" w:rsidRDefault="00C13796" w:rsidP="00C1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268DD2C6" w14:textId="77777777" w:rsidTr="00D11EAE">
        <w:trPr>
          <w:trHeight w:val="29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CB1D1D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B0BE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37F1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08DB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3C9B44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C16830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AD7EF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8EC478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820886" w14:textId="77777777" w:rsidR="00C13796" w:rsidRPr="00A50736" w:rsidRDefault="00C13796" w:rsidP="00C1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795926E8" w14:textId="77777777" w:rsidTr="00D11EAE">
        <w:trPr>
          <w:trHeight w:val="447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DBC47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C7DC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1AA0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5E3F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7A7E88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F91577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5D46B4F" w14:textId="55CB5B45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A6E1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2586D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7B301CF" w14:textId="77777777" w:rsidR="00C13796" w:rsidRPr="00A50736" w:rsidRDefault="00C13796" w:rsidP="00C1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114C4669" w14:textId="77777777" w:rsidTr="00D11EAE">
        <w:trPr>
          <w:trHeight w:val="447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C3681C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D6D9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0DEB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BFAA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7CAF8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167222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C9687B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5E144E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E1C5DEE" w14:textId="77777777" w:rsidR="00C13796" w:rsidRPr="00A50736" w:rsidRDefault="00C13796" w:rsidP="00C1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0B91FD2B" w14:textId="77777777" w:rsidTr="00D11EAE">
        <w:trPr>
          <w:trHeight w:val="434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35E08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4096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9137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BFF9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C5A05F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4A3F66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1318CD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4F4D46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F84FAAF" w14:textId="77777777" w:rsidR="00C13796" w:rsidRPr="00A50736" w:rsidRDefault="00C13796" w:rsidP="00C1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30F75243" w14:textId="77777777" w:rsidTr="00D11EAE">
        <w:trPr>
          <w:trHeight w:val="399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AAA1C2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80E7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ED71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EB00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23BD2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D1B8AD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4AAD4A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AD672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5C3F5B" w14:textId="77777777" w:rsidR="00C13796" w:rsidRPr="00A50736" w:rsidRDefault="00C13796" w:rsidP="00C137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417BFB42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B1BA3C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65E5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EC63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6065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86D13F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BA3A99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0AE155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175A4B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3DC35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572DA647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C62E93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9E5C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1EF3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319F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6D75A9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EBC230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299D11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1F8172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59C45C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6A04D910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D50DA7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9FDE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EEF6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3CDF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E22EE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E2D9B5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AD79D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82875D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33D843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44F33B48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081A6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A896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560D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236F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8431A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771678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49D5EC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494C0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AF5DB8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2BCF2FAD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2361B6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583D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F0DD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2E94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DDCA33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6E14A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E1C045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DE7E9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9ABB86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7C1BA5D5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664BFE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3331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C1DA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B364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21E707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4CCD52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19154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A52FB5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C82419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6215BB7E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BB5C40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D3C4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EF29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D99E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5E5B68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897B50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F07B31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6F51E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AA4DF4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578F6DF8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6C6CCC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ADFB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6097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4D4D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C5737E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909021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9A236C0" w14:textId="5D90CD4C" w:rsidR="00C13796" w:rsidRPr="00A50736" w:rsidRDefault="001B7B47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1B2A0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285D4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68F09181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7AA2A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DC4A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EA73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1D3A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2B286D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5EC9F2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A29752" w14:textId="7F726A75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B7B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594242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3C575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68CEDC20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0AF25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F730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BDC2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AC36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9D809F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02E26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9B57B7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24F490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B214A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2FE5DB8C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2DFB4D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916D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EDAB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8EAA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4E080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796601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EF115A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D812C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54A90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C13796" w:rsidRPr="00A50736" w14:paraId="4D05B884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024477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5EC7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D0AA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DE9A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298EC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580DDC" w14:textId="1EDF8D08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D18A462" w14:textId="01323950" w:rsidR="00C13796" w:rsidRPr="00A50736" w:rsidRDefault="00A1077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567405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51CCD8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3D0830F3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F847F2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0291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5D48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782E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925D0C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AC73B9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84696E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718F85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FBC6D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58EBC17D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E4AA40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2B06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5300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FB47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9BAF6C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498E78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8F8418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6F7879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1190BF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C13796" w:rsidRPr="00A50736" w14:paraId="7C10CF83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76AC74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CCE9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DFC6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8BFD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AB3FBA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5C96AF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B195BE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6E75C0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4C31BD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2A3AD9CC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BF5D9E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4B8B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E7FB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5B33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98A3AB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6FBA5F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1A0D7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83F5F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280975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676784D5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EC21DE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1387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05DD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CB97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E3616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C1C39C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E087B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C25E5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A98BD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1CDB272A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95FE0A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966F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0E45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4645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C7A918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52D06A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B646FF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727F48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2DDAA4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1C867F43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E7A2BE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33F3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D1C5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4022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E936AE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8783C5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AFA01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79D349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F7ABC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62C46178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ECCF21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185B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3EAC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3266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814B07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CC2421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36E07B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F2A69B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9259B5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C13796" w:rsidRPr="00A50736" w14:paraId="68C3439E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2DC19C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5B15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0824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403B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85F565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C80907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B33E46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0CEFB5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8D3F5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4A457CB7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605F6F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0312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A93B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09DB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0FEE94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E47BEA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16ADF0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FB8DE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C808A4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00FD5935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6CE57C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ABC0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BEB4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DC60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901EB9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9B7771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E607D88" w14:textId="3202BC3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B7B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6BC8BA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A4700F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C13796" w:rsidRPr="00A50736" w14:paraId="52F1A75D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253E65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7CE1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A998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04BD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7BA971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C42AC8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4E1EE8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A891E3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958138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7CA9BA1A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BAE70A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496A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4524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5E7F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F614EC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317931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A72A3C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01317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D40AA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377B355D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5566F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AE9D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8CE9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A64A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0E32C0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1C396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3D39EE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883E66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29BE6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C13796" w:rsidRPr="00A50736" w14:paraId="78AD2FD3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CBAFB7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EC7E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8769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A27D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F674AB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AAC9C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B0C2CC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D1E21A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7FD3A2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1ABBCB4C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710B84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B252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E534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E283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AB9496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142C21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91C26D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80A30E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A0346B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C13796" w:rsidRPr="00A50736" w14:paraId="6817CD5E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72D1A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2434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C7A9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81E1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9E64DE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346E3E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A18748" w14:textId="4EF6852A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B7B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CCFACC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623023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C13796" w:rsidRPr="00A50736" w14:paraId="5D2A8AC8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42E787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188D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A63F6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9AA6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6EA5F8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5F5D2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D84F02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FE5D0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C44241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6AE7B6D1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41B0C7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A546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5A49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C87AF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22397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30334A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074A1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BB1943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68FEF9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2345E634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65D61E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14C4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93C6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0179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4698BB" w14:textId="3CBA4F9F" w:rsidR="00C13796" w:rsidRPr="00A50736" w:rsidRDefault="004C5398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25E2ED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23830D9" w14:textId="7B2B070C" w:rsidR="00C13796" w:rsidRPr="00A50736" w:rsidRDefault="004C5398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0B6AB88" w14:textId="05046650" w:rsidR="00C13796" w:rsidRPr="00A50736" w:rsidRDefault="004C5398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ADF4AD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10EF8343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B9D2E2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0A97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3355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334E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A0A4EF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4E42EC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0E36CD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FD3918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282D9F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C13796" w:rsidRPr="00A50736" w14:paraId="54EA060F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F8B683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A261A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493A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1503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F8E88E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A26A743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7EB88B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E97482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4275B6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796" w:rsidRPr="00A50736" w14:paraId="3CAFBC2C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0F75B8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ED0A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6D674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E06CB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C76DBE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4C9DD4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F39C82D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6C13DB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E696760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C13796" w:rsidRPr="00A50736" w14:paraId="07ED4883" w14:textId="77777777" w:rsidTr="00D11EAE">
        <w:trPr>
          <w:trHeight w:val="378"/>
          <w:jc w:val="center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CD2A5D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142B5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90188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C87E9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596D6C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6B96D2C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29E20A1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7568CD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0736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E65F177" w14:textId="77777777" w:rsidR="00C13796" w:rsidRPr="00A50736" w:rsidRDefault="00C13796" w:rsidP="00C13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F29698" w14:textId="63E5FDF7" w:rsidR="005D4F06" w:rsidRPr="00434DC6" w:rsidRDefault="00D11EAE" w:rsidP="00D11EAE">
      <w:pPr>
        <w:spacing w:before="120" w:after="240"/>
        <w:rPr>
          <w:rFonts w:ascii="Times New Roman" w:eastAsia="ＭＳ 明朝" w:hAnsi="Times New Roman" w:cs="Times New Roman"/>
          <w:color w:val="000000"/>
          <w:kern w:val="24"/>
          <w:sz w:val="24"/>
          <w:szCs w:val="24"/>
        </w:rPr>
      </w:pPr>
      <w:r w:rsidRPr="00434DC6">
        <w:rPr>
          <w:rFonts w:ascii="Times New Roman" w:eastAsia="ＭＳ 明朝" w:hAnsi="Times New Roman" w:cs="Times New Roman"/>
          <w:color w:val="000000"/>
          <w:kern w:val="24"/>
          <w:sz w:val="24"/>
          <w:szCs w:val="24"/>
        </w:rPr>
        <w:t>AUC</w:t>
      </w:r>
      <w:r w:rsidR="00434DC6" w:rsidRPr="00434DC6">
        <w:rPr>
          <w:rFonts w:ascii="Times New Roman" w:eastAsia="ＭＳ 明朝" w:hAnsi="Times New Roman" w:cs="Times New Roman"/>
          <w:color w:val="000000"/>
          <w:kern w:val="24"/>
          <w:sz w:val="24"/>
          <w:szCs w:val="24"/>
        </w:rPr>
        <w:t>,</w:t>
      </w:r>
      <w:r w:rsidRPr="00434DC6">
        <w:rPr>
          <w:rFonts w:ascii="Times New Roman" w:eastAsia="ＭＳ 明朝" w:hAnsi="Times New Roman" w:cs="Times New Roman"/>
          <w:color w:val="000000"/>
          <w:kern w:val="24"/>
          <w:sz w:val="24"/>
          <w:szCs w:val="24"/>
        </w:rPr>
        <w:t xml:space="preserve"> area under the concentration-tie curve</w:t>
      </w:r>
      <w:r w:rsidR="00434DC6" w:rsidRPr="00434DC6">
        <w:rPr>
          <w:rFonts w:ascii="Times New Roman" w:eastAsia="ＭＳ 明朝" w:hAnsi="Times New Roman" w:cs="Times New Roman"/>
          <w:color w:val="000000"/>
          <w:kern w:val="24"/>
          <w:sz w:val="24"/>
          <w:szCs w:val="24"/>
        </w:rPr>
        <w:t xml:space="preserve">; ECOG-PS, </w:t>
      </w:r>
      <w:r w:rsidR="00434DC6" w:rsidRPr="00434DC6">
        <w:rPr>
          <w:rFonts w:ascii="Times New Roman" w:hAnsi="Times New Roman" w:cs="Times New Roman"/>
          <w:sz w:val="24"/>
          <w:szCs w:val="24"/>
        </w:rPr>
        <w:t>Eastern Cooperative Oncology Group performance status</w:t>
      </w:r>
      <w:r w:rsidR="00722121">
        <w:rPr>
          <w:rFonts w:ascii="Times New Roman" w:hAnsi="Times New Roman" w:cs="Times New Roman"/>
          <w:sz w:val="24"/>
          <w:szCs w:val="24"/>
        </w:rPr>
        <w:t>.</w:t>
      </w:r>
    </w:p>
    <w:sectPr w:rsidR="005D4F06" w:rsidRPr="00434DC6" w:rsidSect="00C13796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308E4" w14:textId="77777777" w:rsidR="003C4189" w:rsidRDefault="003C4189" w:rsidP="00C13796">
      <w:r>
        <w:separator/>
      </w:r>
    </w:p>
  </w:endnote>
  <w:endnote w:type="continuationSeparator" w:id="0">
    <w:p w14:paraId="0932FD00" w14:textId="77777777" w:rsidR="003C4189" w:rsidRDefault="003C4189" w:rsidP="00C13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2F9D5" w14:textId="77777777" w:rsidR="003C4189" w:rsidRDefault="003C4189" w:rsidP="00C13796">
      <w:r>
        <w:separator/>
      </w:r>
    </w:p>
  </w:footnote>
  <w:footnote w:type="continuationSeparator" w:id="0">
    <w:p w14:paraId="163A42E7" w14:textId="77777777" w:rsidR="003C4189" w:rsidRDefault="003C4189" w:rsidP="00C13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D1"/>
    <w:rsid w:val="001B7B47"/>
    <w:rsid w:val="003C4189"/>
    <w:rsid w:val="003D57A8"/>
    <w:rsid w:val="00434261"/>
    <w:rsid w:val="00434DC6"/>
    <w:rsid w:val="004C5398"/>
    <w:rsid w:val="005510C9"/>
    <w:rsid w:val="005B3CE0"/>
    <w:rsid w:val="006E1F62"/>
    <w:rsid w:val="00722121"/>
    <w:rsid w:val="00740116"/>
    <w:rsid w:val="007F074A"/>
    <w:rsid w:val="008779D1"/>
    <w:rsid w:val="00931BF2"/>
    <w:rsid w:val="00A10776"/>
    <w:rsid w:val="00A50736"/>
    <w:rsid w:val="00AA6E13"/>
    <w:rsid w:val="00AD3CC5"/>
    <w:rsid w:val="00B12B52"/>
    <w:rsid w:val="00BF394F"/>
    <w:rsid w:val="00C057FD"/>
    <w:rsid w:val="00C13796"/>
    <w:rsid w:val="00D11EAE"/>
    <w:rsid w:val="00E1670E"/>
    <w:rsid w:val="00FC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805C99"/>
  <w15:chartTrackingRefBased/>
  <w15:docId w15:val="{20552952-FCFA-4286-8C82-89096B94B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7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3796"/>
  </w:style>
  <w:style w:type="paragraph" w:styleId="a5">
    <w:name w:val="footer"/>
    <w:basedOn w:val="a"/>
    <w:link w:val="a6"/>
    <w:uiPriority w:val="99"/>
    <w:unhideWhenUsed/>
    <w:rsid w:val="00C137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3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6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86664-4B09-41EB-B1C0-5D7C6DC57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kenji@koto.kpu-m.ac.jp</dc:creator>
  <cp:keywords/>
  <dc:description/>
  <cp:lastModifiedBy>m-kenji@koto.kpu-m.ac.jp</cp:lastModifiedBy>
  <cp:revision>13</cp:revision>
  <dcterms:created xsi:type="dcterms:W3CDTF">2022-05-11T20:42:00Z</dcterms:created>
  <dcterms:modified xsi:type="dcterms:W3CDTF">2022-05-14T11:04:00Z</dcterms:modified>
</cp:coreProperties>
</file>